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E07B0" w14:textId="20A80A34" w:rsidR="00DF7E64" w:rsidRPr="00B13760" w:rsidRDefault="00DF7E64" w:rsidP="00DF7E64">
      <w:pPr>
        <w:rPr>
          <w:rFonts w:ascii="Times New Roman" w:hAnsi="Times New Roman" w:cs="Times New Roman"/>
          <w:bCs/>
          <w:sz w:val="24"/>
          <w:szCs w:val="24"/>
        </w:rPr>
      </w:pPr>
      <w:r w:rsidRPr="00B13760">
        <w:rPr>
          <w:rFonts w:ascii="Times New Roman" w:hAnsi="Times New Roman" w:cs="Times New Roman"/>
          <w:bCs/>
          <w:sz w:val="24"/>
          <w:szCs w:val="24"/>
        </w:rPr>
        <w:t xml:space="preserve">Supplementary file </w:t>
      </w:r>
      <w:r w:rsidR="00107187">
        <w:rPr>
          <w:rFonts w:ascii="Times New Roman" w:hAnsi="Times New Roman" w:cs="Times New Roman"/>
          <w:bCs/>
          <w:sz w:val="24"/>
          <w:szCs w:val="24"/>
        </w:rPr>
        <w:t>3</w:t>
      </w:r>
      <w:r w:rsidR="00D4158D" w:rsidRPr="00B13760"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B13760">
        <w:rPr>
          <w:rFonts w:ascii="Times New Roman" w:hAnsi="Times New Roman" w:cs="Times New Roman"/>
          <w:bCs/>
          <w:sz w:val="24"/>
          <w:szCs w:val="24"/>
        </w:rPr>
        <w:t>Health professional pre-interview questionnaire</w:t>
      </w:r>
    </w:p>
    <w:p w14:paraId="4934C8F7" w14:textId="77777777" w:rsidR="00DF7E64" w:rsidRPr="00B13760" w:rsidRDefault="00DF7E64" w:rsidP="001E16D9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1535CE1" w14:textId="34D77874" w:rsidR="001A7EB3" w:rsidRPr="00B13760" w:rsidRDefault="006B12B3" w:rsidP="001E16D9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B13760">
        <w:rPr>
          <w:rFonts w:ascii="Times New Roman" w:hAnsi="Times New Roman" w:cs="Times New Roman"/>
          <w:b/>
          <w:sz w:val="24"/>
          <w:szCs w:val="24"/>
          <w:u w:val="single"/>
        </w:rPr>
        <w:t>Consent section</w:t>
      </w:r>
    </w:p>
    <w:p w14:paraId="33D5260D" w14:textId="30558F09" w:rsidR="002A15C2" w:rsidRPr="00B13760" w:rsidRDefault="002A15C2" w:rsidP="002A15C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Please make sure you have read the </w:t>
      </w:r>
      <w:r w:rsidR="004A08B5" w:rsidRPr="00B13760">
        <w:rPr>
          <w:rFonts w:ascii="Times New Roman" w:hAnsi="Times New Roman" w:cs="Times New Roman"/>
          <w:sz w:val="24"/>
          <w:szCs w:val="24"/>
        </w:rPr>
        <w:t>Health Professional</w:t>
      </w:r>
      <w:r w:rsidR="00F84C77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Pr="00B13760">
        <w:rPr>
          <w:rFonts w:ascii="Times New Roman" w:hAnsi="Times New Roman" w:cs="Times New Roman"/>
          <w:sz w:val="24"/>
          <w:szCs w:val="24"/>
          <w:u w:val="single"/>
        </w:rPr>
        <w:t>Participant information statement</w:t>
      </w:r>
      <w:r w:rsidR="005B02C2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Pr="00B13760">
        <w:rPr>
          <w:rFonts w:ascii="Times New Roman" w:hAnsi="Times New Roman" w:cs="Times New Roman"/>
          <w:sz w:val="24"/>
          <w:szCs w:val="24"/>
        </w:rPr>
        <w:t>before starting the survey.</w:t>
      </w:r>
    </w:p>
    <w:p w14:paraId="0D1FA331" w14:textId="5C0DA095" w:rsidR="001E16D9" w:rsidRPr="00B13760" w:rsidRDefault="005B02C2" w:rsidP="001A7EB3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HEALTH PROFESSIONAL</w:t>
      </w:r>
      <w:r w:rsidR="00F84C77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="001A7EB3" w:rsidRPr="00B13760">
        <w:rPr>
          <w:rFonts w:ascii="Times New Roman" w:hAnsi="Times New Roman" w:cs="Times New Roman"/>
          <w:sz w:val="24"/>
          <w:szCs w:val="24"/>
        </w:rPr>
        <w:t>PARTICIPANT CONSENT FORM</w:t>
      </w:r>
    </w:p>
    <w:p w14:paraId="41E3E51D" w14:textId="77777777" w:rsidR="00CA28B4" w:rsidRPr="00B13760" w:rsidRDefault="00CA28B4" w:rsidP="00CA28B4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742C887E" w14:textId="77777777" w:rsidR="005B02C2" w:rsidRPr="00B13760" w:rsidRDefault="005B02C2" w:rsidP="005B02C2">
      <w:pPr>
        <w:pStyle w:val="ListParagraph"/>
        <w:spacing w:after="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B13760">
        <w:rPr>
          <w:rFonts w:ascii="Times New Roman" w:hAnsi="Times New Roman" w:cs="Times New Roman"/>
          <w:b/>
          <w:sz w:val="24"/>
          <w:szCs w:val="24"/>
        </w:rPr>
        <w:t>PARTICIPANT CONSENT FORM</w:t>
      </w:r>
    </w:p>
    <w:p w14:paraId="6B7D3C7D" w14:textId="77777777" w:rsidR="005B02C2" w:rsidRPr="00B13760" w:rsidRDefault="005B02C2" w:rsidP="005B02C2">
      <w:pPr>
        <w:spacing w:after="0" w:line="276" w:lineRule="auto"/>
        <w:ind w:left="360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D79FCA" w14:textId="52FD80D5" w:rsidR="005B02C2" w:rsidRPr="00B13760" w:rsidRDefault="008A7983" w:rsidP="008A7983">
      <w:pPr>
        <w:spacing w:after="0" w:line="276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86647452"/>
      <w:r w:rsidRPr="00B13760">
        <w:rPr>
          <w:rFonts w:ascii="Times New Roman" w:hAnsi="Times New Roman" w:cs="Times New Roman"/>
          <w:b/>
          <w:sz w:val="24"/>
          <w:szCs w:val="24"/>
        </w:rPr>
        <w:t>Degenerative Cervical Myelopathy</w:t>
      </w:r>
      <w:r w:rsidR="00EC4778" w:rsidRPr="00B13760">
        <w:rPr>
          <w:rFonts w:ascii="Times New Roman" w:hAnsi="Times New Roman" w:cs="Times New Roman"/>
          <w:b/>
          <w:sz w:val="24"/>
          <w:szCs w:val="24"/>
        </w:rPr>
        <w:t>:</w:t>
      </w:r>
      <w:r w:rsidRPr="00B13760">
        <w:rPr>
          <w:rFonts w:ascii="Times New Roman" w:hAnsi="Times New Roman" w:cs="Times New Roman"/>
          <w:b/>
          <w:sz w:val="24"/>
          <w:szCs w:val="24"/>
        </w:rPr>
        <w:t xml:space="preserve"> what information is required to make an informed management decision?</w:t>
      </w:r>
      <w:bookmarkEnd w:id="0"/>
    </w:p>
    <w:p w14:paraId="17FAA26B" w14:textId="77777777" w:rsidR="00555C8E" w:rsidRPr="00B13760" w:rsidRDefault="00555C8E" w:rsidP="00555C8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90F794" w14:textId="5E91499C" w:rsidR="00555838" w:rsidRPr="00B13760" w:rsidRDefault="00555838" w:rsidP="005558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n giving my consent, I confirm that that:</w:t>
      </w:r>
    </w:p>
    <w:p w14:paraId="06C1C895" w14:textId="77777777" w:rsidR="008A7983" w:rsidRPr="00B13760" w:rsidRDefault="008A7983" w:rsidP="0055583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4E0933" w14:textId="6772D2D5" w:rsidR="00425719" w:rsidRPr="00B13760" w:rsidRDefault="00425719" w:rsidP="0042571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Tick/initial boxes</w:t>
      </w:r>
    </w:p>
    <w:p w14:paraId="3B0F2758" w14:textId="77777777" w:rsidR="00850A7C" w:rsidRPr="00B13760" w:rsidRDefault="00850A7C" w:rsidP="00425719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0C3991C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The details of any involvement have been explained to me, and I have been provided with a written Participant Information Statement to keep.</w:t>
      </w:r>
    </w:p>
    <w:p w14:paraId="3AD587C3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I understand the purpose of the study is to investigate </w:t>
      </w:r>
      <w:r w:rsidRPr="00B13760">
        <w:rPr>
          <w:rFonts w:ascii="Times New Roman" w:hAnsi="Times New Roman" w:cs="Times New Roman"/>
          <w:sz w:val="24"/>
          <w:szCs w:val="24"/>
          <w:lang w:val="en-GB"/>
        </w:rPr>
        <w:t>what information is important for people with DCM who are considering surgery.</w:t>
      </w:r>
    </w:p>
    <w:p w14:paraId="2CC60D59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acknowledge that the risks and benefits of participating in this study have been explained to me to my satisfaction.</w:t>
      </w:r>
    </w:p>
    <w:p w14:paraId="44FACA13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understand that in this study I will be required to answer a pre-interview questionnaire (5-minutes) and attend an interview to provide feedback on an educational pamphlet on treatment options for people with DCM (online or via telephone) that will last 30-minutes.</w:t>
      </w:r>
    </w:p>
    <w:p w14:paraId="64272453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understand that my participation will involve my interview to be recorded.</w:t>
      </w:r>
    </w:p>
    <w:p w14:paraId="4CA973CC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line="25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I understand that information may be used in future research and </w:t>
      </w:r>
      <w:r w:rsidRPr="00B13760">
        <w:rPr>
          <w:rFonts w:ascii="Times New Roman" w:hAnsi="Times New Roman" w:cs="Times New Roman"/>
          <w:sz w:val="24"/>
          <w:szCs w:val="24"/>
          <w:lang w:val="en-GB"/>
        </w:rPr>
        <w:t>the data collected for this study may use it in future projects. By providing consent I allow my information to be shared locally and internationally with other research collaborators as needed. I understand that it is unknown at this stage what these other projects will involve, and ethical approval will be gained before my information in used in these future projects.</w:t>
      </w:r>
    </w:p>
    <w:p w14:paraId="1BCC2550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understand that being in this study is completely voluntary.</w:t>
      </w:r>
    </w:p>
    <w:p w14:paraId="01C03D7E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line="256" w:lineRule="auto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am assured that my decision to participate will not have an impact on any relationship with the research team or the University of Sydney or the Local Health District.</w:t>
      </w:r>
    </w:p>
    <w:p w14:paraId="4703AC91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understand that I am free to withdraw from this study at any time and can choose to withdraw any information already provided (unless the data has already been de-identified or published).</w:t>
      </w:r>
    </w:p>
    <w:p w14:paraId="73000D71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have been informed that the confidentiality of the information provided by myself will be protected and will only be used for purposes that has been agreed to. I understand that information will only be told to others with my permission, except as required by law.</w:t>
      </w:r>
    </w:p>
    <w:p w14:paraId="6410A5EE" w14:textId="77777777" w:rsidR="00425719" w:rsidRPr="00B13760" w:rsidRDefault="00425719" w:rsidP="00425719">
      <w:pPr>
        <w:pStyle w:val="ListParagraph"/>
        <w:numPr>
          <w:ilvl w:val="0"/>
          <w:numId w:val="14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understand that the results of this study may be published, and that publications will not contain any identifiable information about me.</w:t>
      </w:r>
    </w:p>
    <w:p w14:paraId="11991D85" w14:textId="406E45E0" w:rsidR="00555838" w:rsidRPr="00B13760" w:rsidRDefault="00555838" w:rsidP="00703940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B13760">
        <w:rPr>
          <w:rFonts w:ascii="Times New Roman" w:hAnsi="Times New Roman" w:cs="Times New Roman"/>
          <w:sz w:val="24"/>
          <w:szCs w:val="24"/>
        </w:rPr>
        <w:tab/>
      </w:r>
    </w:p>
    <w:p w14:paraId="69F67BBD" w14:textId="77777777" w:rsidR="00703940" w:rsidRPr="00B13760" w:rsidRDefault="00703940" w:rsidP="00703940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hereby agree to participate in this research study.</w:t>
      </w:r>
    </w:p>
    <w:p w14:paraId="2FF5EF6E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, I would be happy to participate in this study</w:t>
      </w:r>
    </w:p>
    <w:p w14:paraId="08EF2CC6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o, I would prefer not to participate in this study</w:t>
      </w:r>
    </w:p>
    <w:p w14:paraId="5A956B4A" w14:textId="77777777" w:rsidR="00703940" w:rsidRPr="00B13760" w:rsidRDefault="00703940" w:rsidP="00703940">
      <w:pPr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would like to review my interview or focus group transcripts</w:t>
      </w:r>
    </w:p>
    <w:p w14:paraId="3141DB0A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</w:t>
      </w:r>
    </w:p>
    <w:p w14:paraId="467CCA5A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o</w:t>
      </w:r>
    </w:p>
    <w:p w14:paraId="3C6BAF9E" w14:textId="77777777" w:rsidR="00703940" w:rsidRPr="00B13760" w:rsidRDefault="00703940" w:rsidP="00703940">
      <w:pPr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contextualSpacing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 consent to being contacted for future studies</w:t>
      </w:r>
    </w:p>
    <w:p w14:paraId="0A3D20D6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</w:t>
      </w:r>
    </w:p>
    <w:p w14:paraId="66215C73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B13760">
        <w:rPr>
          <w:rFonts w:ascii="Times New Roman" w:hAnsi="Times New Roman" w:cs="Times New Roman"/>
          <w:sz w:val="24"/>
          <w:szCs w:val="24"/>
        </w:rPr>
        <w:t>No</w:t>
      </w:r>
    </w:p>
    <w:p w14:paraId="28E49626" w14:textId="0AD70005" w:rsidR="00703940" w:rsidRPr="00B13760" w:rsidRDefault="00703940" w:rsidP="00703940">
      <w:pPr>
        <w:pStyle w:val="ListParagraph"/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 consent to the future use of any data </w:t>
      </w:r>
      <w:r w:rsidR="00DD610D"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provide </w:t>
      </w:r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for research purposes.  I understand that before the investigators or their collaborators use any data that I provide, they must seek additional ethics approval. </w:t>
      </w:r>
    </w:p>
    <w:p w14:paraId="6460F8A2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</w:t>
      </w:r>
    </w:p>
    <w:p w14:paraId="772F4DF8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13760">
        <w:rPr>
          <w:rFonts w:ascii="Times New Roman" w:hAnsi="Times New Roman" w:cs="Times New Roman"/>
          <w:sz w:val="24"/>
          <w:szCs w:val="24"/>
        </w:rPr>
        <w:t>No</w:t>
      </w:r>
    </w:p>
    <w:p w14:paraId="6CCF0B3E" w14:textId="77777777" w:rsidR="00703940" w:rsidRPr="00B13760" w:rsidRDefault="00703940" w:rsidP="00703940">
      <w:pPr>
        <w:pStyle w:val="ListParagraph"/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am willing to participate in a focus group (up to 2hrs in duration) instead of an interview (approximately </w:t>
      </w:r>
      <w:proofErr w:type="gramStart"/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30-minutes</w:t>
      </w:r>
      <w:proofErr w:type="gramEnd"/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in duration): </w:t>
      </w:r>
    </w:p>
    <w:p w14:paraId="5DEF35F1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</w:t>
      </w:r>
    </w:p>
    <w:p w14:paraId="3CF55876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13760">
        <w:rPr>
          <w:rFonts w:ascii="Times New Roman" w:hAnsi="Times New Roman" w:cs="Times New Roman"/>
          <w:sz w:val="24"/>
          <w:szCs w:val="24"/>
        </w:rPr>
        <w:t>No</w:t>
      </w:r>
    </w:p>
    <w:p w14:paraId="2B4F6EA6" w14:textId="77777777" w:rsidR="00703940" w:rsidRPr="00B13760" w:rsidRDefault="00703940" w:rsidP="00703940">
      <w:pPr>
        <w:pStyle w:val="ListParagraph"/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would like to be </w:t>
      </w:r>
      <w:proofErr w:type="gramStart"/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emailed</w:t>
      </w:r>
      <w:proofErr w:type="gramEnd"/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 a copy of the study results when they become available: </w:t>
      </w:r>
    </w:p>
    <w:p w14:paraId="2154B098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Yes</w:t>
      </w:r>
    </w:p>
    <w:p w14:paraId="49078C56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o</w:t>
      </w:r>
    </w:p>
    <w:p w14:paraId="419FA645" w14:textId="77777777" w:rsidR="00703940" w:rsidRPr="00B13760" w:rsidRDefault="00703940" w:rsidP="00703940">
      <w:pPr>
        <w:pStyle w:val="ListParagraph"/>
        <w:numPr>
          <w:ilvl w:val="0"/>
          <w:numId w:val="7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r w:rsidRPr="00B13760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I would like to be: </w:t>
      </w:r>
    </w:p>
    <w:p w14:paraId="24BA758B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Acknowledged in the publication (participate in an interview)</w:t>
      </w:r>
    </w:p>
    <w:p w14:paraId="203C0C1F" w14:textId="77777777" w:rsidR="00703940" w:rsidRPr="00B13760" w:rsidRDefault="00703940" w:rsidP="00703940">
      <w:pPr>
        <w:pStyle w:val="ListParagraph"/>
        <w:numPr>
          <w:ilvl w:val="0"/>
          <w:numId w:val="6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An author (participate in an interview and contribute to further work on the publication)</w:t>
      </w:r>
    </w:p>
    <w:p w14:paraId="6546772E" w14:textId="77777777" w:rsidR="00DB2579" w:rsidRPr="00B13760" w:rsidRDefault="00DB2579" w:rsidP="004A08B5">
      <w:pPr>
        <w:pStyle w:val="ListParagraph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  <w:tab w:val="left" w:pos="9639"/>
        </w:tabs>
        <w:spacing w:after="0" w:line="240" w:lineRule="auto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</w:p>
    <w:p w14:paraId="2F1F782B" w14:textId="49DBE7E0" w:rsidR="00BD11E2" w:rsidRPr="00B13760" w:rsidRDefault="00BD11E2" w:rsidP="00D93243">
      <w:pPr>
        <w:ind w:firstLine="360"/>
        <w:rPr>
          <w:rFonts w:ascii="Times New Roman" w:hAnsi="Times New Roman" w:cs="Times New Roman"/>
          <w:b/>
          <w:sz w:val="24"/>
          <w:szCs w:val="24"/>
        </w:rPr>
      </w:pPr>
      <w:r w:rsidRPr="00B13760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2F2A453" w14:textId="77777777" w:rsidR="00733EF6" w:rsidRPr="00B13760" w:rsidRDefault="00733EF6" w:rsidP="00733EF6">
      <w:pPr>
        <w:spacing w:before="120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B13760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lastRenderedPageBreak/>
        <w:t xml:space="preserve">Pre-interview Questionnaire </w:t>
      </w:r>
    </w:p>
    <w:p w14:paraId="7196E40A" w14:textId="77777777" w:rsidR="00733EF6" w:rsidRPr="00B13760" w:rsidRDefault="00733EF6" w:rsidP="00733EF6">
      <w:pPr>
        <w:spacing w:before="120"/>
        <w:jc w:val="righ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13760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tudy ID: _______________</w:t>
      </w:r>
    </w:p>
    <w:p w14:paraId="14214735" w14:textId="77777777" w:rsidR="00EC7CCB" w:rsidRPr="00B13760" w:rsidRDefault="00EC7CCB" w:rsidP="00B054E2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55FE117" w14:textId="77777777" w:rsidR="00D45C7A" w:rsidRPr="00B13760" w:rsidRDefault="00D45C7A" w:rsidP="00D45C7A">
      <w:pPr>
        <w:pStyle w:val="Header"/>
        <w:rPr>
          <w:rFonts w:ascii="Times New Roman" w:eastAsia="Arial" w:hAnsi="Times New Roman" w:cs="Times New Roman"/>
          <w:bCs/>
          <w:sz w:val="24"/>
          <w:szCs w:val="24"/>
        </w:rPr>
      </w:pPr>
      <w:r w:rsidRPr="00B13760">
        <w:rPr>
          <w:rFonts w:ascii="Times New Roman" w:hAnsi="Times New Roman" w:cs="Times New Roman"/>
          <w:color w:val="000000" w:themeColor="text1"/>
          <w:sz w:val="24"/>
          <w:szCs w:val="24"/>
        </w:rPr>
        <w:t>Thank you for your participation in this study,</w:t>
      </w:r>
      <w:r w:rsidRPr="00B13760" w:rsidDel="008B4C9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B137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ch is investigating what </w:t>
      </w:r>
      <w:r w:rsidRPr="00B13760">
        <w:rPr>
          <w:rFonts w:ascii="Times New Roman" w:eastAsia="Arial" w:hAnsi="Times New Roman" w:cs="Times New Roman"/>
          <w:bCs/>
          <w:sz w:val="24"/>
          <w:szCs w:val="24"/>
        </w:rPr>
        <w:t>information is important for people with DCM when considering surgery.</w:t>
      </w:r>
    </w:p>
    <w:p w14:paraId="1ABEB4CB" w14:textId="65C03459" w:rsidR="00B054E2" w:rsidRPr="00B13760" w:rsidRDefault="00B054E2" w:rsidP="00B054E2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13760">
        <w:rPr>
          <w:rFonts w:ascii="Times New Roman" w:hAnsi="Times New Roman" w:cs="Times New Roman"/>
          <w:color w:val="000000" w:themeColor="text1"/>
          <w:sz w:val="24"/>
          <w:szCs w:val="24"/>
        </w:rPr>
        <w:t>We would like you to answer a few questions before the interview. This</w:t>
      </w:r>
      <w:r w:rsidR="003E4240" w:rsidRPr="00B137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uld not take more than 5-</w:t>
      </w:r>
      <w:r w:rsidRPr="00B1376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inutes. </w:t>
      </w:r>
    </w:p>
    <w:p w14:paraId="19A51D17" w14:textId="6E59BE44" w:rsidR="00E23BC9" w:rsidRPr="00B13760" w:rsidRDefault="00E23BC9" w:rsidP="00B054E2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E64898" w14:textId="77262EE3" w:rsidR="00E23BC9" w:rsidRPr="00B13760" w:rsidRDefault="00E23BC9" w:rsidP="00E23BC9">
      <w:pPr>
        <w:rPr>
          <w:rFonts w:ascii="Times New Roman" w:hAnsi="Times New Roman" w:cs="Times New Roman"/>
          <w:b/>
          <w:sz w:val="24"/>
          <w:szCs w:val="24"/>
        </w:rPr>
      </w:pPr>
      <w:r w:rsidRPr="00B13760">
        <w:rPr>
          <w:rFonts w:ascii="Times New Roman" w:hAnsi="Times New Roman" w:cs="Times New Roman"/>
          <w:b/>
          <w:sz w:val="24"/>
          <w:szCs w:val="24"/>
        </w:rPr>
        <w:t>First, when are the best times to schedule you for an online interview…</w:t>
      </w:r>
    </w:p>
    <w:p w14:paraId="4B7B9788" w14:textId="77777777" w:rsidR="00E23BC9" w:rsidRPr="00B13760" w:rsidRDefault="00E23BC9" w:rsidP="00E23BC9">
      <w:pPr>
        <w:rPr>
          <w:rFonts w:ascii="Times New Roman" w:hAnsi="Times New Roman" w:cs="Times New Roman"/>
          <w:i/>
          <w:sz w:val="24"/>
          <w:szCs w:val="24"/>
        </w:rPr>
      </w:pPr>
      <w:r w:rsidRPr="00B13760">
        <w:rPr>
          <w:rFonts w:ascii="Times New Roman" w:hAnsi="Times New Roman" w:cs="Times New Roman"/>
          <w:i/>
          <w:sz w:val="24"/>
          <w:szCs w:val="24"/>
        </w:rPr>
        <w:t xml:space="preserve">Please provide below your best contact details for a researcher from the University of Sydney to contact you and arrange the follow-up interview: </w:t>
      </w:r>
    </w:p>
    <w:p w14:paraId="5F710B9B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Name: </w:t>
      </w:r>
      <w:r w:rsidRPr="00B13760">
        <w:rPr>
          <w:rFonts w:ascii="Times New Roman" w:hAnsi="Times New Roman" w:cs="Times New Roman"/>
          <w:sz w:val="24"/>
          <w:szCs w:val="24"/>
        </w:rPr>
        <w:tab/>
        <w:t>_____________________________________</w:t>
      </w:r>
    </w:p>
    <w:p w14:paraId="0ED712ED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Email: </w:t>
      </w:r>
      <w:r w:rsidRPr="00B13760">
        <w:rPr>
          <w:rFonts w:ascii="Times New Roman" w:hAnsi="Times New Roman" w:cs="Times New Roman"/>
          <w:sz w:val="24"/>
          <w:szCs w:val="24"/>
        </w:rPr>
        <w:tab/>
        <w:t>_____________________________________</w:t>
      </w:r>
    </w:p>
    <w:p w14:paraId="6BFDCADD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Best contact telephone number: </w:t>
      </w:r>
      <w:r w:rsidRPr="00B13760">
        <w:rPr>
          <w:rFonts w:ascii="Times New Roman" w:hAnsi="Times New Roman" w:cs="Times New Roman"/>
          <w:sz w:val="24"/>
          <w:szCs w:val="24"/>
        </w:rPr>
        <w:tab/>
        <w:t>_________________________________</w:t>
      </w:r>
    </w:p>
    <w:p w14:paraId="025C660B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Best time/s to call: </w:t>
      </w:r>
      <w:r w:rsidRPr="00B13760">
        <w:rPr>
          <w:rFonts w:ascii="Times New Roman" w:hAnsi="Times New Roman" w:cs="Times New Roman"/>
          <w:sz w:val="24"/>
          <w:szCs w:val="24"/>
        </w:rPr>
        <w:tab/>
        <w:t>_________________________________</w:t>
      </w:r>
    </w:p>
    <w:p w14:paraId="2DC35AE3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</w:p>
    <w:p w14:paraId="04011DEE" w14:textId="77777777" w:rsidR="00E23BC9" w:rsidRPr="00B13760" w:rsidRDefault="00E23BC9" w:rsidP="00E23BC9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lease mark the times that are suitable to arrange an interview in the boxes below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3"/>
        <w:gridCol w:w="1283"/>
        <w:gridCol w:w="1284"/>
        <w:gridCol w:w="1403"/>
        <w:gridCol w:w="1285"/>
        <w:gridCol w:w="1281"/>
      </w:tblGrid>
      <w:tr w:rsidR="00E23BC9" w:rsidRPr="00B13760" w14:paraId="512A8D19" w14:textId="77777777" w:rsidTr="008F0AA8">
        <w:tc>
          <w:tcPr>
            <w:tcW w:w="1283" w:type="dxa"/>
          </w:tcPr>
          <w:p w14:paraId="39E5E1FE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</w:tcPr>
          <w:p w14:paraId="431B9F65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onday </w:t>
            </w:r>
          </w:p>
          <w:p w14:paraId="15BEC288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523990E7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Tuesday</w:t>
            </w:r>
          </w:p>
          <w:p w14:paraId="0578E249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28" w:type="dxa"/>
          </w:tcPr>
          <w:p w14:paraId="098DC15F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ednesday </w:t>
            </w:r>
          </w:p>
          <w:p w14:paraId="1E400B7E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5" w:type="dxa"/>
          </w:tcPr>
          <w:p w14:paraId="1A059A2C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Thursday</w:t>
            </w:r>
          </w:p>
          <w:p w14:paraId="63F842B4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1" w:type="dxa"/>
          </w:tcPr>
          <w:p w14:paraId="4623E07C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Friday</w:t>
            </w:r>
          </w:p>
          <w:p w14:paraId="6967E0DE" w14:textId="77777777" w:rsidR="00E23BC9" w:rsidRPr="00B13760" w:rsidRDefault="00E23BC9" w:rsidP="008F0A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23BC9" w:rsidRPr="00B13760" w14:paraId="7FB5D39C" w14:textId="77777777" w:rsidTr="008F0AA8">
        <w:tc>
          <w:tcPr>
            <w:tcW w:w="1283" w:type="dxa"/>
          </w:tcPr>
          <w:p w14:paraId="6873D9DC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8 – 10am</w:t>
            </w:r>
          </w:p>
          <w:p w14:paraId="3F79CEB3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3EFB7395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4F8DEAB4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271D17D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337E5093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0FE5D8AB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C9" w:rsidRPr="00B13760" w14:paraId="64A8F713" w14:textId="77777777" w:rsidTr="008F0AA8">
        <w:tc>
          <w:tcPr>
            <w:tcW w:w="1283" w:type="dxa"/>
          </w:tcPr>
          <w:p w14:paraId="7D84106A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10 – 12pm</w:t>
            </w:r>
          </w:p>
          <w:p w14:paraId="4E769F61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37CD233B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53CD63DA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097C7EBC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0816B24A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69C27900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C9" w:rsidRPr="00B13760" w14:paraId="37574B13" w14:textId="77777777" w:rsidTr="008F0AA8">
        <w:tc>
          <w:tcPr>
            <w:tcW w:w="1283" w:type="dxa"/>
          </w:tcPr>
          <w:p w14:paraId="411B7A54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12 – 2pm</w:t>
            </w:r>
          </w:p>
          <w:p w14:paraId="5630CDF8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295A7AB0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0F217261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12DAECF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2097FE30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01FF39C1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C9" w:rsidRPr="00B13760" w14:paraId="7D2EA243" w14:textId="77777777" w:rsidTr="008F0AA8">
        <w:tc>
          <w:tcPr>
            <w:tcW w:w="1283" w:type="dxa"/>
          </w:tcPr>
          <w:p w14:paraId="2AE7E6F5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2 – 4pm</w:t>
            </w:r>
          </w:p>
          <w:p w14:paraId="1D940153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52038918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6CAF438B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1ABF25EE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321EEDCF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6795E993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3BC9" w:rsidRPr="00B13760" w14:paraId="1D2B82E0" w14:textId="77777777" w:rsidTr="008F0AA8">
        <w:tc>
          <w:tcPr>
            <w:tcW w:w="1283" w:type="dxa"/>
          </w:tcPr>
          <w:p w14:paraId="0113D9D5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3760">
              <w:rPr>
                <w:rFonts w:ascii="Times New Roman" w:hAnsi="Times New Roman" w:cs="Times New Roman"/>
                <w:b/>
                <w:sz w:val="24"/>
                <w:szCs w:val="24"/>
              </w:rPr>
              <w:t>4 – 6pm</w:t>
            </w:r>
          </w:p>
          <w:p w14:paraId="71986CA9" w14:textId="77777777" w:rsidR="00E23BC9" w:rsidRPr="00B13760" w:rsidRDefault="00E23BC9" w:rsidP="008F0AA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3" w:type="dxa"/>
          </w:tcPr>
          <w:p w14:paraId="7F8D76A5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</w:tcPr>
          <w:p w14:paraId="710D88DB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8" w:type="dxa"/>
          </w:tcPr>
          <w:p w14:paraId="2F482F92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5" w:type="dxa"/>
          </w:tcPr>
          <w:p w14:paraId="7F55D12C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dxa"/>
          </w:tcPr>
          <w:p w14:paraId="1A467CB9" w14:textId="77777777" w:rsidR="00E23BC9" w:rsidRPr="00B13760" w:rsidRDefault="00E23BC9" w:rsidP="008F0AA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3E5186A" w14:textId="77777777" w:rsidR="00E23BC9" w:rsidRPr="00B13760" w:rsidRDefault="00E23BC9" w:rsidP="00B054E2">
      <w:pPr>
        <w:spacing w:before="120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6DA043" w14:textId="35C20CAB" w:rsidR="00B054E2" w:rsidRPr="00B13760" w:rsidRDefault="00E23BC9" w:rsidP="00B054E2">
      <w:pPr>
        <w:rPr>
          <w:rFonts w:ascii="Times New Roman" w:hAnsi="Times New Roman" w:cs="Times New Roman"/>
          <w:b/>
          <w:sz w:val="24"/>
          <w:szCs w:val="24"/>
        </w:rPr>
      </w:pPr>
      <w:r w:rsidRPr="00B13760">
        <w:rPr>
          <w:rFonts w:ascii="Times New Roman" w:hAnsi="Times New Roman" w:cs="Times New Roman"/>
          <w:b/>
          <w:sz w:val="24"/>
          <w:szCs w:val="24"/>
        </w:rPr>
        <w:t xml:space="preserve">Please answer </w:t>
      </w:r>
      <w:r w:rsidR="00B054E2" w:rsidRPr="00B13760">
        <w:rPr>
          <w:rFonts w:ascii="Times New Roman" w:hAnsi="Times New Roman" w:cs="Times New Roman"/>
          <w:b/>
          <w:sz w:val="24"/>
          <w:szCs w:val="24"/>
        </w:rPr>
        <w:t>some quick questions about you...</w:t>
      </w:r>
    </w:p>
    <w:p w14:paraId="03AA02D6" w14:textId="77777777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lease indicate your gender:</w:t>
      </w:r>
    </w:p>
    <w:p w14:paraId="2C3B6CB6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Female</w:t>
      </w:r>
    </w:p>
    <w:p w14:paraId="7EC658F5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Male </w:t>
      </w:r>
    </w:p>
    <w:p w14:paraId="6C09BAF4" w14:textId="77777777" w:rsidR="002801BE" w:rsidRPr="00B13760" w:rsidRDefault="002801BE" w:rsidP="002801BE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on-binary</w:t>
      </w:r>
    </w:p>
    <w:p w14:paraId="7B4115C2" w14:textId="77777777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lease indicate your age: [free text response]</w:t>
      </w:r>
    </w:p>
    <w:p w14:paraId="0AECA705" w14:textId="77777777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___________________</w:t>
      </w:r>
    </w:p>
    <w:p w14:paraId="33D021E4" w14:textId="46D1A65D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lastRenderedPageBreak/>
        <w:t>In which country</w:t>
      </w:r>
      <w:r w:rsidR="00D45E07" w:rsidRPr="00B13760">
        <w:rPr>
          <w:rFonts w:ascii="Times New Roman" w:hAnsi="Times New Roman" w:cs="Times New Roman"/>
          <w:sz w:val="24"/>
          <w:szCs w:val="24"/>
        </w:rPr>
        <w:t xml:space="preserve"> did you receive your health professional training/qualification?</w:t>
      </w:r>
      <w:r w:rsidR="00ED3D7B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Pr="00B13760">
        <w:rPr>
          <w:rFonts w:ascii="Times New Roman" w:hAnsi="Times New Roman" w:cs="Times New Roman"/>
          <w:sz w:val="24"/>
          <w:szCs w:val="24"/>
        </w:rPr>
        <w:t>[free text response]</w:t>
      </w:r>
    </w:p>
    <w:p w14:paraId="52B0EEB6" w14:textId="416C87F1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___________________</w:t>
      </w:r>
      <w:r w:rsidR="00752111" w:rsidRPr="00B13760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68C28F83" w14:textId="3A53F1B5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What </w:t>
      </w:r>
      <w:r w:rsidR="00752111" w:rsidRPr="00B13760">
        <w:rPr>
          <w:rFonts w:ascii="Times New Roman" w:hAnsi="Times New Roman" w:cs="Times New Roman"/>
          <w:sz w:val="24"/>
          <w:szCs w:val="24"/>
        </w:rPr>
        <w:t>type of health professional are you</w:t>
      </w:r>
      <w:r w:rsidRPr="00B13760">
        <w:rPr>
          <w:rFonts w:ascii="Times New Roman" w:hAnsi="Times New Roman" w:cs="Times New Roman"/>
          <w:sz w:val="24"/>
          <w:szCs w:val="24"/>
        </w:rPr>
        <w:t>?</w:t>
      </w:r>
    </w:p>
    <w:p w14:paraId="7FDCD987" w14:textId="344A04B6" w:rsidR="00CE486C" w:rsidRPr="00B13760" w:rsidRDefault="00CE486C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eurosurgeon</w:t>
      </w:r>
    </w:p>
    <w:p w14:paraId="0B0874CD" w14:textId="337A8F6B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Orthopaedic surgeon</w:t>
      </w:r>
    </w:p>
    <w:p w14:paraId="1CEB8A1E" w14:textId="619978F5" w:rsidR="00CE486C" w:rsidRPr="00B13760" w:rsidRDefault="00CE486C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Neurologist</w:t>
      </w:r>
    </w:p>
    <w:p w14:paraId="15EDFFE1" w14:textId="7E8FDFA7" w:rsidR="00CA107C" w:rsidRPr="00B13760" w:rsidRDefault="00CA107C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Rheumatologist</w:t>
      </w:r>
    </w:p>
    <w:p w14:paraId="606D9FF2" w14:textId="4711D6CB" w:rsidR="00B054E2" w:rsidRPr="00B13760" w:rsidRDefault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General practitioner </w:t>
      </w:r>
    </w:p>
    <w:p w14:paraId="0ECC3ADF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hysiotherapist</w:t>
      </w:r>
    </w:p>
    <w:p w14:paraId="4BFB2FE3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Other (please specify) ____________________________</w:t>
      </w:r>
    </w:p>
    <w:p w14:paraId="7E68FE1D" w14:textId="77777777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How many years have you been practicing? [free text response]</w:t>
      </w:r>
    </w:p>
    <w:p w14:paraId="1CE998E5" w14:textId="77777777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______________________</w:t>
      </w:r>
    </w:p>
    <w:p w14:paraId="489B547F" w14:textId="77777777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Which clinical setting have you spent the most time practicing in?</w:t>
      </w:r>
    </w:p>
    <w:p w14:paraId="0A0554AC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rivate practice</w:t>
      </w:r>
    </w:p>
    <w:p w14:paraId="098DF75F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Public hospital </w:t>
      </w:r>
    </w:p>
    <w:p w14:paraId="2657A36C" w14:textId="77777777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Private hospital </w:t>
      </w:r>
    </w:p>
    <w:p w14:paraId="2BE1CF90" w14:textId="126A03D0" w:rsidR="00B054E2" w:rsidRPr="00B13760" w:rsidRDefault="00B054E2" w:rsidP="00B054E2">
      <w:pPr>
        <w:pStyle w:val="ListParagraph"/>
        <w:numPr>
          <w:ilvl w:val="0"/>
          <w:numId w:val="6"/>
        </w:numPr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Other (please </w:t>
      </w:r>
      <w:r w:rsidR="00B10E2D" w:rsidRPr="00B13760">
        <w:rPr>
          <w:rFonts w:ascii="Times New Roman" w:hAnsi="Times New Roman" w:cs="Times New Roman"/>
          <w:sz w:val="24"/>
          <w:szCs w:val="24"/>
        </w:rPr>
        <w:t>specify) _</w:t>
      </w:r>
      <w:r w:rsidRPr="00B13760">
        <w:rPr>
          <w:rFonts w:ascii="Times New Roman" w:hAnsi="Times New Roman" w:cs="Times New Roman"/>
          <w:sz w:val="24"/>
          <w:szCs w:val="24"/>
        </w:rPr>
        <w:t>___________________________</w:t>
      </w:r>
    </w:p>
    <w:p w14:paraId="68F7BDEF" w14:textId="77777777" w:rsidR="00AD66FC" w:rsidRPr="00B13760" w:rsidRDefault="00AD66FC" w:rsidP="00B2790E">
      <w:pPr>
        <w:pStyle w:val="ListParagraph"/>
        <w:spacing w:line="276" w:lineRule="auto"/>
        <w:ind w:left="2520"/>
        <w:rPr>
          <w:rFonts w:ascii="Times New Roman" w:hAnsi="Times New Roman" w:cs="Times New Roman"/>
          <w:sz w:val="24"/>
          <w:szCs w:val="24"/>
        </w:rPr>
      </w:pPr>
    </w:p>
    <w:p w14:paraId="10E49611" w14:textId="02B568FC" w:rsidR="00B054E2" w:rsidRPr="00B13760" w:rsidRDefault="00B054E2" w:rsidP="00B054E2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 xml:space="preserve">On average, how many patients </w:t>
      </w:r>
      <w:r w:rsidR="00F5271D" w:rsidRPr="00B13760">
        <w:rPr>
          <w:rFonts w:ascii="Times New Roman" w:hAnsi="Times New Roman" w:cs="Times New Roman"/>
          <w:sz w:val="24"/>
          <w:szCs w:val="24"/>
        </w:rPr>
        <w:t>with</w:t>
      </w:r>
      <w:r w:rsidR="009F5624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="00CA107C" w:rsidRPr="00B13760">
        <w:rPr>
          <w:rFonts w:ascii="Times New Roman" w:hAnsi="Times New Roman" w:cs="Times New Roman"/>
          <w:sz w:val="24"/>
          <w:szCs w:val="24"/>
        </w:rPr>
        <w:t xml:space="preserve">suspected or confirmed </w:t>
      </w:r>
      <w:r w:rsidR="00E23BC9" w:rsidRPr="00B13760">
        <w:rPr>
          <w:rFonts w:ascii="Times New Roman" w:hAnsi="Times New Roman" w:cs="Times New Roman"/>
          <w:sz w:val="24"/>
          <w:szCs w:val="24"/>
        </w:rPr>
        <w:t>DCM</w:t>
      </w:r>
      <w:r w:rsidRPr="00B13760">
        <w:rPr>
          <w:rFonts w:ascii="Times New Roman" w:hAnsi="Times New Roman" w:cs="Times New Roman"/>
          <w:sz w:val="24"/>
          <w:szCs w:val="24"/>
        </w:rPr>
        <w:t xml:space="preserve"> do you manage/review per year? [free text response]</w:t>
      </w:r>
    </w:p>
    <w:p w14:paraId="2C5DB9FB" w14:textId="77777777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______________________</w:t>
      </w:r>
    </w:p>
    <w:p w14:paraId="0A65BE38" w14:textId="33ACBE5F" w:rsidR="00E72CAB" w:rsidRPr="00B13760" w:rsidRDefault="00B054E2" w:rsidP="00E72CAB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On average</w:t>
      </w:r>
      <w:r w:rsidR="00A755FA" w:rsidRPr="00B13760">
        <w:rPr>
          <w:rFonts w:ascii="Times New Roman" w:hAnsi="Times New Roman" w:cs="Times New Roman"/>
          <w:sz w:val="24"/>
          <w:szCs w:val="24"/>
        </w:rPr>
        <w:t>, of the</w:t>
      </w:r>
      <w:r w:rsidR="003D4B1B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="00A755FA" w:rsidRPr="00B13760">
        <w:rPr>
          <w:rFonts w:ascii="Times New Roman" w:hAnsi="Times New Roman" w:cs="Times New Roman"/>
          <w:sz w:val="24"/>
          <w:szCs w:val="24"/>
        </w:rPr>
        <w:t>people with diagnosed (mild, moderate or severe) DC</w:t>
      </w:r>
      <w:r w:rsidR="00E72CAB" w:rsidRPr="00B13760">
        <w:rPr>
          <w:rFonts w:ascii="Times New Roman" w:hAnsi="Times New Roman" w:cs="Times New Roman"/>
          <w:sz w:val="24"/>
          <w:szCs w:val="24"/>
        </w:rPr>
        <w:t>M</w:t>
      </w:r>
      <w:r w:rsidR="00A755FA" w:rsidRPr="00B13760">
        <w:rPr>
          <w:rFonts w:ascii="Times New Roman" w:hAnsi="Times New Roman" w:cs="Times New Roman"/>
          <w:sz w:val="24"/>
          <w:szCs w:val="24"/>
        </w:rPr>
        <w:t xml:space="preserve"> that you see </w:t>
      </w:r>
      <w:r w:rsidR="00E72CAB" w:rsidRPr="00B13760">
        <w:rPr>
          <w:rFonts w:ascii="Times New Roman" w:hAnsi="Times New Roman" w:cs="Times New Roman"/>
          <w:sz w:val="24"/>
          <w:szCs w:val="24"/>
        </w:rPr>
        <w:t>–</w:t>
      </w:r>
      <w:r w:rsidR="00A755FA" w:rsidRPr="00B13760">
        <w:rPr>
          <w:rFonts w:ascii="Times New Roman" w:hAnsi="Times New Roman" w:cs="Times New Roman"/>
          <w:sz w:val="24"/>
          <w:szCs w:val="24"/>
        </w:rPr>
        <w:t xml:space="preserve"> </w:t>
      </w:r>
      <w:r w:rsidR="00E72CAB" w:rsidRPr="00B13760">
        <w:rPr>
          <w:rFonts w:ascii="Times New Roman" w:hAnsi="Times New Roman" w:cs="Times New Roman"/>
          <w:sz w:val="24"/>
          <w:szCs w:val="24"/>
        </w:rPr>
        <w:t xml:space="preserve">what percentage would you advise to have surgery? </w:t>
      </w:r>
    </w:p>
    <w:p w14:paraId="79928759" w14:textId="63660E33" w:rsidR="00E72CAB" w:rsidRPr="00B13760" w:rsidRDefault="000C257F" w:rsidP="00E72CAB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ercentage (%): 0__10__20__30__40__50__60__70__80__90__100</w:t>
      </w:r>
    </w:p>
    <w:p w14:paraId="040A28A8" w14:textId="336039B0" w:rsidR="000C257F" w:rsidRPr="00B13760" w:rsidRDefault="000C257F" w:rsidP="000C257F">
      <w:pPr>
        <w:pStyle w:val="ListParagraph"/>
        <w:numPr>
          <w:ilvl w:val="0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If only seeing people with mild DCM</w:t>
      </w:r>
      <w:r w:rsidR="00E73381" w:rsidRPr="00B13760">
        <w:rPr>
          <w:rFonts w:ascii="Times New Roman" w:hAnsi="Times New Roman" w:cs="Times New Roman"/>
          <w:sz w:val="24"/>
          <w:szCs w:val="24"/>
        </w:rPr>
        <w:t xml:space="preserve"> – on average, what percentage would you advise to have surgery? </w:t>
      </w:r>
    </w:p>
    <w:p w14:paraId="14C65FF8" w14:textId="77777777" w:rsidR="000C257F" w:rsidRPr="00B13760" w:rsidRDefault="000C257F" w:rsidP="000C257F">
      <w:pPr>
        <w:rPr>
          <w:rFonts w:ascii="Times New Roman" w:hAnsi="Times New Roman" w:cs="Times New Roman"/>
          <w:sz w:val="24"/>
          <w:szCs w:val="24"/>
        </w:rPr>
      </w:pPr>
      <w:r w:rsidRPr="00B13760">
        <w:rPr>
          <w:rFonts w:ascii="Times New Roman" w:hAnsi="Times New Roman" w:cs="Times New Roman"/>
          <w:sz w:val="24"/>
          <w:szCs w:val="24"/>
        </w:rPr>
        <w:t>Percentage (%): 0__10__20__30__40__50__60__70__80__90__100</w:t>
      </w:r>
    </w:p>
    <w:p w14:paraId="1D3C6370" w14:textId="77777777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</w:p>
    <w:p w14:paraId="30BF8A78" w14:textId="77777777" w:rsidR="00B054E2" w:rsidRPr="00B13760" w:rsidRDefault="00B054E2" w:rsidP="00B054E2">
      <w:pPr>
        <w:rPr>
          <w:rFonts w:ascii="Times New Roman" w:hAnsi="Times New Roman" w:cs="Times New Roman"/>
          <w:b/>
          <w:sz w:val="24"/>
          <w:szCs w:val="24"/>
        </w:rPr>
      </w:pPr>
      <w:r w:rsidRPr="00B13760">
        <w:rPr>
          <w:rFonts w:ascii="Times New Roman" w:hAnsi="Times New Roman" w:cs="Times New Roman"/>
          <w:b/>
          <w:sz w:val="24"/>
          <w:szCs w:val="24"/>
        </w:rPr>
        <w:t xml:space="preserve">Thank you for completing the questionnaire. </w:t>
      </w:r>
    </w:p>
    <w:p w14:paraId="3F2FDBB6" w14:textId="77777777" w:rsidR="00B054E2" w:rsidRPr="00B13760" w:rsidRDefault="00B054E2" w:rsidP="00B054E2">
      <w:pPr>
        <w:rPr>
          <w:rFonts w:ascii="Times New Roman" w:hAnsi="Times New Roman" w:cs="Times New Roman"/>
          <w:sz w:val="24"/>
          <w:szCs w:val="24"/>
        </w:rPr>
      </w:pPr>
    </w:p>
    <w:p w14:paraId="302DBB2B" w14:textId="56D0E7A6" w:rsidR="00F278D2" w:rsidRPr="00B13760" w:rsidRDefault="00F278D2" w:rsidP="00B550F9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F278D2" w:rsidRPr="00B137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F3EA3B" w14:textId="77777777" w:rsidR="00C920D1" w:rsidRDefault="00C920D1" w:rsidP="00090C9E">
      <w:pPr>
        <w:spacing w:after="0" w:line="240" w:lineRule="auto"/>
      </w:pPr>
      <w:r>
        <w:separator/>
      </w:r>
    </w:p>
  </w:endnote>
  <w:endnote w:type="continuationSeparator" w:id="0">
    <w:p w14:paraId="0855582D" w14:textId="77777777" w:rsidR="00C920D1" w:rsidRDefault="00C920D1" w:rsidP="00090C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obe Devanagari">
    <w:panose1 w:val="00000000000000000000"/>
    <w:charset w:val="00"/>
    <w:family w:val="roman"/>
    <w:notTrueType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306555" w14:textId="77777777" w:rsidR="00C920D1" w:rsidRDefault="00C920D1" w:rsidP="00090C9E">
      <w:pPr>
        <w:spacing w:after="0" w:line="240" w:lineRule="auto"/>
      </w:pPr>
      <w:r>
        <w:separator/>
      </w:r>
    </w:p>
  </w:footnote>
  <w:footnote w:type="continuationSeparator" w:id="0">
    <w:p w14:paraId="272ED336" w14:textId="77777777" w:rsidR="00C920D1" w:rsidRDefault="00C920D1" w:rsidP="00090C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020F8"/>
    <w:multiLevelType w:val="hybridMultilevel"/>
    <w:tmpl w:val="E3D4C8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1C7F16"/>
    <w:multiLevelType w:val="hybridMultilevel"/>
    <w:tmpl w:val="7C7AEE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C556BA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E4500CD"/>
    <w:multiLevelType w:val="hybridMultilevel"/>
    <w:tmpl w:val="9A24DA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C94BD2"/>
    <w:multiLevelType w:val="hybridMultilevel"/>
    <w:tmpl w:val="9A24DA5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800764"/>
    <w:multiLevelType w:val="hybridMultilevel"/>
    <w:tmpl w:val="89B8E142"/>
    <w:lvl w:ilvl="0" w:tplc="83DC11CA">
      <w:start w:val="1"/>
      <w:numFmt w:val="bullet"/>
      <w:lvlText w:val=""/>
      <w:lvlJc w:val="left"/>
      <w:pPr>
        <w:ind w:left="720" w:hanging="360"/>
      </w:pPr>
      <w:rPr>
        <w:rFonts w:ascii="Wingdings" w:eastAsia="Calibri" w:hAnsi="Wingdings" w:cs="Adobe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7F405BB"/>
    <w:multiLevelType w:val="hybridMultilevel"/>
    <w:tmpl w:val="E3D4C80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907F6A"/>
    <w:multiLevelType w:val="hybridMultilevel"/>
    <w:tmpl w:val="A492F4FE"/>
    <w:lvl w:ilvl="0" w:tplc="83DC11CA">
      <w:start w:val="1"/>
      <w:numFmt w:val="bullet"/>
      <w:lvlText w:val=""/>
      <w:lvlJc w:val="left"/>
      <w:pPr>
        <w:ind w:left="1080" w:hanging="360"/>
      </w:pPr>
      <w:rPr>
        <w:rFonts w:ascii="Wingdings" w:eastAsia="Calibri" w:hAnsi="Wingdings" w:cs="Adobe Devanaga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E6D2BE2"/>
    <w:multiLevelType w:val="hybridMultilevel"/>
    <w:tmpl w:val="BAC6C0C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5D1370E"/>
    <w:multiLevelType w:val="hybridMultilevel"/>
    <w:tmpl w:val="A8FC6A7E"/>
    <w:lvl w:ilvl="0" w:tplc="0C090001">
      <w:start w:val="1"/>
      <w:numFmt w:val="bullet"/>
      <w:lvlText w:val=""/>
      <w:lvlJc w:val="left"/>
      <w:pPr>
        <w:ind w:left="2061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3142" w:hanging="360"/>
      </w:pPr>
      <w:rPr>
        <w:rFonts w:ascii="Courier New" w:hAnsi="Courier New" w:cs="Courier New" w:hint="default"/>
      </w:rPr>
    </w:lvl>
    <w:lvl w:ilvl="2" w:tplc="0C090003">
      <w:start w:val="1"/>
      <w:numFmt w:val="bullet"/>
      <w:lvlText w:val="o"/>
      <w:lvlJc w:val="left"/>
      <w:pPr>
        <w:ind w:left="3862" w:hanging="360"/>
      </w:pPr>
      <w:rPr>
        <w:rFonts w:ascii="Courier New" w:hAnsi="Courier New" w:cs="Courier New" w:hint="default"/>
      </w:rPr>
    </w:lvl>
    <w:lvl w:ilvl="3" w:tplc="0C090001" w:tentative="1">
      <w:start w:val="1"/>
      <w:numFmt w:val="bullet"/>
      <w:lvlText w:val=""/>
      <w:lvlJc w:val="left"/>
      <w:pPr>
        <w:ind w:left="4582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5302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6022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742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7462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8182" w:hanging="360"/>
      </w:pPr>
      <w:rPr>
        <w:rFonts w:ascii="Wingdings" w:hAnsi="Wingdings" w:hint="default"/>
      </w:rPr>
    </w:lvl>
  </w:abstractNum>
  <w:abstractNum w:abstractNumId="10" w15:restartNumberingAfterBreak="0">
    <w:nsid w:val="51B30CFB"/>
    <w:multiLevelType w:val="multilevel"/>
    <w:tmpl w:val="FFFFFFFF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67951CFB"/>
    <w:multiLevelType w:val="hybridMultilevel"/>
    <w:tmpl w:val="1C5E9D0A"/>
    <w:lvl w:ilvl="0" w:tplc="83DC11CA">
      <w:start w:val="1"/>
      <w:numFmt w:val="bullet"/>
      <w:lvlText w:val=""/>
      <w:lvlJc w:val="left"/>
      <w:pPr>
        <w:ind w:left="720" w:hanging="360"/>
      </w:pPr>
      <w:rPr>
        <w:rFonts w:ascii="Wingdings" w:eastAsia="Calibri" w:hAnsi="Wingdings" w:cs="Adobe Devanaga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924551F"/>
    <w:multiLevelType w:val="hybridMultilevel"/>
    <w:tmpl w:val="B082FA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DA222F4"/>
    <w:multiLevelType w:val="hybridMultilevel"/>
    <w:tmpl w:val="2C5E7CBE"/>
    <w:lvl w:ilvl="0" w:tplc="709A44D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AEF7AEE"/>
    <w:multiLevelType w:val="hybridMultilevel"/>
    <w:tmpl w:val="CED200B4"/>
    <w:lvl w:ilvl="0" w:tplc="83DC11CA">
      <w:start w:val="1"/>
      <w:numFmt w:val="bullet"/>
      <w:lvlText w:val=""/>
      <w:lvlJc w:val="left"/>
      <w:pPr>
        <w:ind w:left="1800" w:hanging="360"/>
      </w:pPr>
      <w:rPr>
        <w:rFonts w:ascii="Wingdings" w:eastAsia="Calibri" w:hAnsi="Wingdings" w:cs="Adobe Devanagari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7CB61DFB"/>
    <w:multiLevelType w:val="hybridMultilevel"/>
    <w:tmpl w:val="7EFE5420"/>
    <w:lvl w:ilvl="0" w:tplc="83DC11CA">
      <w:start w:val="1"/>
      <w:numFmt w:val="bullet"/>
      <w:lvlText w:val=""/>
      <w:lvlJc w:val="left"/>
      <w:pPr>
        <w:ind w:left="2520" w:hanging="360"/>
      </w:pPr>
      <w:rPr>
        <w:rFonts w:ascii="Wingdings" w:eastAsia="Calibri" w:hAnsi="Wingdings" w:cs="Adobe Devanagari" w:hint="default"/>
      </w:rPr>
    </w:lvl>
    <w:lvl w:ilvl="1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</w:abstractNum>
  <w:num w:numId="1" w16cid:durableId="1637679426">
    <w:abstractNumId w:val="10"/>
  </w:num>
  <w:num w:numId="2" w16cid:durableId="285936962">
    <w:abstractNumId w:val="2"/>
  </w:num>
  <w:num w:numId="3" w16cid:durableId="1300959733">
    <w:abstractNumId w:val="6"/>
  </w:num>
  <w:num w:numId="4" w16cid:durableId="806439429">
    <w:abstractNumId w:val="13"/>
  </w:num>
  <w:num w:numId="5" w16cid:durableId="184443237">
    <w:abstractNumId w:val="0"/>
  </w:num>
  <w:num w:numId="6" w16cid:durableId="1248536491">
    <w:abstractNumId w:val="14"/>
  </w:num>
  <w:num w:numId="7" w16cid:durableId="78798642">
    <w:abstractNumId w:val="8"/>
  </w:num>
  <w:num w:numId="8" w16cid:durableId="219561123">
    <w:abstractNumId w:val="3"/>
  </w:num>
  <w:num w:numId="9" w16cid:durableId="629625836">
    <w:abstractNumId w:val="9"/>
  </w:num>
  <w:num w:numId="10" w16cid:durableId="276959047">
    <w:abstractNumId w:val="12"/>
  </w:num>
  <w:num w:numId="11" w16cid:durableId="574701195">
    <w:abstractNumId w:val="1"/>
  </w:num>
  <w:num w:numId="12" w16cid:durableId="733771612">
    <w:abstractNumId w:val="5"/>
  </w:num>
  <w:num w:numId="13" w16cid:durableId="2097361963">
    <w:abstractNumId w:val="11"/>
  </w:num>
  <w:num w:numId="14" w16cid:durableId="1855537349">
    <w:abstractNumId w:val="7"/>
  </w:num>
  <w:num w:numId="15" w16cid:durableId="1899586553">
    <w:abstractNumId w:val="15"/>
  </w:num>
  <w:num w:numId="16" w16cid:durableId="209238599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B50"/>
    <w:rsid w:val="000522AE"/>
    <w:rsid w:val="000575E2"/>
    <w:rsid w:val="00063553"/>
    <w:rsid w:val="0007242C"/>
    <w:rsid w:val="00090C9E"/>
    <w:rsid w:val="000A47EF"/>
    <w:rsid w:val="000C257F"/>
    <w:rsid w:val="000C47F0"/>
    <w:rsid w:val="000E1397"/>
    <w:rsid w:val="000E3427"/>
    <w:rsid w:val="000E7934"/>
    <w:rsid w:val="000F09F8"/>
    <w:rsid w:val="000F3B8D"/>
    <w:rsid w:val="0010137A"/>
    <w:rsid w:val="001057D1"/>
    <w:rsid w:val="00107187"/>
    <w:rsid w:val="0011430A"/>
    <w:rsid w:val="00120039"/>
    <w:rsid w:val="00121890"/>
    <w:rsid w:val="00133C58"/>
    <w:rsid w:val="001353FC"/>
    <w:rsid w:val="00135FA8"/>
    <w:rsid w:val="00160B85"/>
    <w:rsid w:val="00171F61"/>
    <w:rsid w:val="00176231"/>
    <w:rsid w:val="00180BA8"/>
    <w:rsid w:val="001A496D"/>
    <w:rsid w:val="001A7483"/>
    <w:rsid w:val="001A7EB3"/>
    <w:rsid w:val="001B5DAD"/>
    <w:rsid w:val="001B6E07"/>
    <w:rsid w:val="001C502B"/>
    <w:rsid w:val="001D48E6"/>
    <w:rsid w:val="001E16D9"/>
    <w:rsid w:val="001E5ECF"/>
    <w:rsid w:val="001F0573"/>
    <w:rsid w:val="0020133C"/>
    <w:rsid w:val="00237D07"/>
    <w:rsid w:val="0024794E"/>
    <w:rsid w:val="00252A55"/>
    <w:rsid w:val="00256F0A"/>
    <w:rsid w:val="00260C25"/>
    <w:rsid w:val="00260E99"/>
    <w:rsid w:val="00272A12"/>
    <w:rsid w:val="002801BE"/>
    <w:rsid w:val="002A15C2"/>
    <w:rsid w:val="002A3DA9"/>
    <w:rsid w:val="002F2334"/>
    <w:rsid w:val="003009A6"/>
    <w:rsid w:val="00355EB0"/>
    <w:rsid w:val="00374F4A"/>
    <w:rsid w:val="003846D4"/>
    <w:rsid w:val="003A20DC"/>
    <w:rsid w:val="003A385F"/>
    <w:rsid w:val="003B25AC"/>
    <w:rsid w:val="003D4B1B"/>
    <w:rsid w:val="003E02A2"/>
    <w:rsid w:val="003E4240"/>
    <w:rsid w:val="003E4862"/>
    <w:rsid w:val="00413209"/>
    <w:rsid w:val="00425719"/>
    <w:rsid w:val="0043584E"/>
    <w:rsid w:val="00442F07"/>
    <w:rsid w:val="00444CEE"/>
    <w:rsid w:val="004572E2"/>
    <w:rsid w:val="00467DB6"/>
    <w:rsid w:val="00471C3E"/>
    <w:rsid w:val="00473CDD"/>
    <w:rsid w:val="00482377"/>
    <w:rsid w:val="00483CD0"/>
    <w:rsid w:val="004861D1"/>
    <w:rsid w:val="004A08B5"/>
    <w:rsid w:val="004B1BD5"/>
    <w:rsid w:val="004B6619"/>
    <w:rsid w:val="004D4F97"/>
    <w:rsid w:val="0050329A"/>
    <w:rsid w:val="00507835"/>
    <w:rsid w:val="005365BE"/>
    <w:rsid w:val="0054764C"/>
    <w:rsid w:val="005549DB"/>
    <w:rsid w:val="00555838"/>
    <w:rsid w:val="00555C8E"/>
    <w:rsid w:val="00565576"/>
    <w:rsid w:val="005747C4"/>
    <w:rsid w:val="005B02C2"/>
    <w:rsid w:val="005D3F13"/>
    <w:rsid w:val="005E12CD"/>
    <w:rsid w:val="005E2423"/>
    <w:rsid w:val="005F544C"/>
    <w:rsid w:val="00601D5D"/>
    <w:rsid w:val="0062542B"/>
    <w:rsid w:val="00626507"/>
    <w:rsid w:val="0063489F"/>
    <w:rsid w:val="0063665D"/>
    <w:rsid w:val="006366CB"/>
    <w:rsid w:val="00645BAF"/>
    <w:rsid w:val="00651731"/>
    <w:rsid w:val="006572FB"/>
    <w:rsid w:val="00677778"/>
    <w:rsid w:val="00680947"/>
    <w:rsid w:val="00680B91"/>
    <w:rsid w:val="00687FB0"/>
    <w:rsid w:val="00690128"/>
    <w:rsid w:val="006A37E8"/>
    <w:rsid w:val="006A6987"/>
    <w:rsid w:val="006B12B3"/>
    <w:rsid w:val="006B3BFC"/>
    <w:rsid w:val="006C3BF2"/>
    <w:rsid w:val="006E2A81"/>
    <w:rsid w:val="00703940"/>
    <w:rsid w:val="00704396"/>
    <w:rsid w:val="007078BD"/>
    <w:rsid w:val="00713A37"/>
    <w:rsid w:val="00715B50"/>
    <w:rsid w:val="00730D32"/>
    <w:rsid w:val="00733EF6"/>
    <w:rsid w:val="00747421"/>
    <w:rsid w:val="00752111"/>
    <w:rsid w:val="00752DA6"/>
    <w:rsid w:val="00760C7B"/>
    <w:rsid w:val="0076363D"/>
    <w:rsid w:val="00764F0D"/>
    <w:rsid w:val="00784615"/>
    <w:rsid w:val="0079663B"/>
    <w:rsid w:val="007A0D6D"/>
    <w:rsid w:val="007A4C22"/>
    <w:rsid w:val="007B0E6E"/>
    <w:rsid w:val="007B1ADF"/>
    <w:rsid w:val="007B5D23"/>
    <w:rsid w:val="007D0A76"/>
    <w:rsid w:val="007D6960"/>
    <w:rsid w:val="007E663B"/>
    <w:rsid w:val="007E7E6D"/>
    <w:rsid w:val="00812217"/>
    <w:rsid w:val="00835B75"/>
    <w:rsid w:val="0083721B"/>
    <w:rsid w:val="00843889"/>
    <w:rsid w:val="00845A15"/>
    <w:rsid w:val="00846CA3"/>
    <w:rsid w:val="00850A7C"/>
    <w:rsid w:val="008712AE"/>
    <w:rsid w:val="00873D01"/>
    <w:rsid w:val="00883DAD"/>
    <w:rsid w:val="008A7983"/>
    <w:rsid w:val="008B0184"/>
    <w:rsid w:val="008B07E8"/>
    <w:rsid w:val="008F46EA"/>
    <w:rsid w:val="0090237E"/>
    <w:rsid w:val="00903561"/>
    <w:rsid w:val="0090532D"/>
    <w:rsid w:val="00912F2C"/>
    <w:rsid w:val="00914002"/>
    <w:rsid w:val="009168D9"/>
    <w:rsid w:val="00926F1F"/>
    <w:rsid w:val="00930DF7"/>
    <w:rsid w:val="00943D9F"/>
    <w:rsid w:val="00965117"/>
    <w:rsid w:val="0097522A"/>
    <w:rsid w:val="009964EA"/>
    <w:rsid w:val="00997BA4"/>
    <w:rsid w:val="009E7419"/>
    <w:rsid w:val="009F5624"/>
    <w:rsid w:val="00A061FB"/>
    <w:rsid w:val="00A06588"/>
    <w:rsid w:val="00A1508A"/>
    <w:rsid w:val="00A33147"/>
    <w:rsid w:val="00A755FA"/>
    <w:rsid w:val="00A83650"/>
    <w:rsid w:val="00A938F4"/>
    <w:rsid w:val="00AB4370"/>
    <w:rsid w:val="00AC1A53"/>
    <w:rsid w:val="00AD0B78"/>
    <w:rsid w:val="00AD5476"/>
    <w:rsid w:val="00AD66FC"/>
    <w:rsid w:val="00AE66A4"/>
    <w:rsid w:val="00B0096F"/>
    <w:rsid w:val="00B01EB0"/>
    <w:rsid w:val="00B05127"/>
    <w:rsid w:val="00B054E2"/>
    <w:rsid w:val="00B10E2D"/>
    <w:rsid w:val="00B13760"/>
    <w:rsid w:val="00B2790E"/>
    <w:rsid w:val="00B30083"/>
    <w:rsid w:val="00B42083"/>
    <w:rsid w:val="00B50310"/>
    <w:rsid w:val="00B550F9"/>
    <w:rsid w:val="00B7326F"/>
    <w:rsid w:val="00B81905"/>
    <w:rsid w:val="00B878B3"/>
    <w:rsid w:val="00B96703"/>
    <w:rsid w:val="00BB740F"/>
    <w:rsid w:val="00BC63C6"/>
    <w:rsid w:val="00BC75A2"/>
    <w:rsid w:val="00BD11E2"/>
    <w:rsid w:val="00BF0F87"/>
    <w:rsid w:val="00BF2A74"/>
    <w:rsid w:val="00C24953"/>
    <w:rsid w:val="00C34520"/>
    <w:rsid w:val="00C42ACD"/>
    <w:rsid w:val="00C4618F"/>
    <w:rsid w:val="00C65256"/>
    <w:rsid w:val="00C85569"/>
    <w:rsid w:val="00C920D1"/>
    <w:rsid w:val="00CA0965"/>
    <w:rsid w:val="00CA107C"/>
    <w:rsid w:val="00CA28B4"/>
    <w:rsid w:val="00CA2989"/>
    <w:rsid w:val="00CA313D"/>
    <w:rsid w:val="00CA387D"/>
    <w:rsid w:val="00CA50B5"/>
    <w:rsid w:val="00CA5F65"/>
    <w:rsid w:val="00CB2D30"/>
    <w:rsid w:val="00CE486C"/>
    <w:rsid w:val="00CF3604"/>
    <w:rsid w:val="00D01261"/>
    <w:rsid w:val="00D14A0C"/>
    <w:rsid w:val="00D20E7B"/>
    <w:rsid w:val="00D31F31"/>
    <w:rsid w:val="00D37ED4"/>
    <w:rsid w:val="00D4158D"/>
    <w:rsid w:val="00D417E0"/>
    <w:rsid w:val="00D45C7A"/>
    <w:rsid w:val="00D45E07"/>
    <w:rsid w:val="00D61B12"/>
    <w:rsid w:val="00D72957"/>
    <w:rsid w:val="00D74670"/>
    <w:rsid w:val="00D83745"/>
    <w:rsid w:val="00D93243"/>
    <w:rsid w:val="00D961E0"/>
    <w:rsid w:val="00D97787"/>
    <w:rsid w:val="00DB2579"/>
    <w:rsid w:val="00DB61EE"/>
    <w:rsid w:val="00DC28DE"/>
    <w:rsid w:val="00DD610D"/>
    <w:rsid w:val="00DE0399"/>
    <w:rsid w:val="00DE4EE3"/>
    <w:rsid w:val="00DF068E"/>
    <w:rsid w:val="00DF7E64"/>
    <w:rsid w:val="00E1334A"/>
    <w:rsid w:val="00E23BC9"/>
    <w:rsid w:val="00E50710"/>
    <w:rsid w:val="00E577CB"/>
    <w:rsid w:val="00E72CAB"/>
    <w:rsid w:val="00E73381"/>
    <w:rsid w:val="00E81D1C"/>
    <w:rsid w:val="00E863D6"/>
    <w:rsid w:val="00EA700C"/>
    <w:rsid w:val="00EC4778"/>
    <w:rsid w:val="00EC7CCB"/>
    <w:rsid w:val="00ED3D7B"/>
    <w:rsid w:val="00ED7C35"/>
    <w:rsid w:val="00EE2227"/>
    <w:rsid w:val="00F11BE1"/>
    <w:rsid w:val="00F12EAB"/>
    <w:rsid w:val="00F13107"/>
    <w:rsid w:val="00F15BD1"/>
    <w:rsid w:val="00F225F8"/>
    <w:rsid w:val="00F248F2"/>
    <w:rsid w:val="00F278D2"/>
    <w:rsid w:val="00F45D6D"/>
    <w:rsid w:val="00F5271D"/>
    <w:rsid w:val="00F84C77"/>
    <w:rsid w:val="00F87E8E"/>
    <w:rsid w:val="00FB26D6"/>
    <w:rsid w:val="00FD2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5527BB"/>
  <w15:chartTrackingRefBased/>
  <w15:docId w15:val="{0DF5510B-4561-4C57-BA51-48403DAC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A47EF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A47E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AU"/>
    </w:rPr>
  </w:style>
  <w:style w:type="character" w:styleId="Strong">
    <w:name w:val="Strong"/>
    <w:basedOn w:val="DefaultParagraphFont"/>
    <w:uiPriority w:val="22"/>
    <w:qFormat/>
    <w:rsid w:val="000A47EF"/>
    <w:rPr>
      <w:b/>
      <w:bCs/>
    </w:rPr>
  </w:style>
  <w:style w:type="paragraph" w:styleId="ListParagraph">
    <w:name w:val="List Paragraph"/>
    <w:basedOn w:val="Normal"/>
    <w:uiPriority w:val="34"/>
    <w:qFormat/>
    <w:rsid w:val="000A47E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D417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17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17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17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17E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17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17E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80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90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C9E"/>
  </w:style>
  <w:style w:type="paragraph" w:styleId="Footer">
    <w:name w:val="footer"/>
    <w:basedOn w:val="Normal"/>
    <w:link w:val="FooterChar"/>
    <w:unhideWhenUsed/>
    <w:rsid w:val="00090C9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C9E"/>
  </w:style>
  <w:style w:type="character" w:styleId="PageNumber">
    <w:name w:val="page number"/>
    <w:basedOn w:val="DefaultParagraphFont"/>
    <w:rsid w:val="00090C9E"/>
  </w:style>
  <w:style w:type="paragraph" w:customStyle="1" w:styleId="SubjectTitle">
    <w:name w:val="Subject Title"/>
    <w:basedOn w:val="Normal"/>
    <w:rsid w:val="00A1508A"/>
    <w:pPr>
      <w:spacing w:before="40" w:after="120" w:line="500" w:lineRule="exact"/>
      <w:ind w:left="360" w:right="360"/>
    </w:pPr>
    <w:rPr>
      <w:rFonts w:ascii="Arial" w:eastAsia="Times New Roman" w:hAnsi="Arial" w:cs="Times New Roman"/>
      <w:sz w:val="48"/>
      <w:szCs w:val="20"/>
      <w:lang w:eastAsia="en-AU"/>
    </w:rPr>
  </w:style>
  <w:style w:type="paragraph" w:styleId="Revision">
    <w:name w:val="Revision"/>
    <w:hidden/>
    <w:uiPriority w:val="99"/>
    <w:semiHidden/>
    <w:rsid w:val="001071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133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52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83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993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62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83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148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5</Words>
  <Characters>4764</Characters>
  <Application>Microsoft Office Word</Application>
  <DocSecurity>0</DocSecurity>
  <Lines>176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5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Zadro</dc:creator>
  <cp:keywords/>
  <dc:description/>
  <cp:lastModifiedBy>Andrew Gamble</cp:lastModifiedBy>
  <cp:revision>4</cp:revision>
  <dcterms:created xsi:type="dcterms:W3CDTF">2026-01-28T04:51:00Z</dcterms:created>
  <dcterms:modified xsi:type="dcterms:W3CDTF">2026-01-28T04:54:00Z</dcterms:modified>
</cp:coreProperties>
</file>